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89"/>
        <w:gridCol w:w="1522"/>
        <w:gridCol w:w="1527"/>
        <w:gridCol w:w="1535"/>
        <w:gridCol w:w="1629"/>
        <w:gridCol w:w="1540"/>
        <w:gridCol w:w="1548"/>
        <w:gridCol w:w="1530"/>
      </w:tblGrid>
      <w:tr w:rsidR="000077EE" w14:paraId="4901DDC6" w14:textId="77777777" w:rsidTr="00291DF2">
        <w:tc>
          <w:tcPr>
            <w:tcW w:w="1528" w:type="dxa"/>
          </w:tcPr>
          <w:p w14:paraId="1E6D0E01" w14:textId="2E29A018" w:rsidR="00514B9E" w:rsidRDefault="00514B9E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thor (Year)</w:t>
            </w:r>
          </w:p>
        </w:tc>
        <w:tc>
          <w:tcPr>
            <w:tcW w:w="1589" w:type="dxa"/>
          </w:tcPr>
          <w:p w14:paraId="58BF0139" w14:textId="7A552C70" w:rsidR="00514B9E" w:rsidRDefault="00514B9E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ear </w:t>
            </w:r>
            <w:r w:rsidRPr="00514B9E">
              <w:rPr>
                <w:rFonts w:asciiTheme="majorBidi" w:hAnsiTheme="majorBidi" w:cstheme="majorBidi"/>
                <w:sz w:val="24"/>
                <w:szCs w:val="24"/>
              </w:rPr>
              <w:t>demographic characteristic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1)</w:t>
            </w:r>
          </w:p>
        </w:tc>
        <w:tc>
          <w:tcPr>
            <w:tcW w:w="1522" w:type="dxa"/>
          </w:tcPr>
          <w:p w14:paraId="329EBEC6" w14:textId="55BB4674" w:rsidR="00514B9E" w:rsidRDefault="00514B9E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r patient’s history (D2)</w:t>
            </w:r>
          </w:p>
        </w:tc>
        <w:tc>
          <w:tcPr>
            <w:tcW w:w="1527" w:type="dxa"/>
          </w:tcPr>
          <w:p w14:paraId="0F098E52" w14:textId="52B7BF14" w:rsidR="00514B9E" w:rsidRDefault="00514B9E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r</w:t>
            </w:r>
            <w:r w:rsidRPr="00514B9E">
              <w:rPr>
                <w:rFonts w:asciiTheme="majorBidi" w:hAnsiTheme="majorBidi" w:cstheme="majorBidi"/>
                <w:sz w:val="24"/>
                <w:szCs w:val="24"/>
              </w:rPr>
              <w:t xml:space="preserve"> clinical condition of the pat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3)</w:t>
            </w:r>
          </w:p>
        </w:tc>
        <w:tc>
          <w:tcPr>
            <w:tcW w:w="1535" w:type="dxa"/>
          </w:tcPr>
          <w:p w14:paraId="7CA591D6" w14:textId="18B2D4F2" w:rsidR="00514B9E" w:rsidRDefault="00115885" w:rsidP="0011588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ear </w:t>
            </w:r>
            <w:r w:rsidRPr="00115885">
              <w:rPr>
                <w:rFonts w:asciiTheme="majorBidi" w:hAnsiTheme="majorBidi" w:cstheme="majorBidi"/>
                <w:sz w:val="24"/>
                <w:szCs w:val="24"/>
              </w:rPr>
              <w:t>diagnostic tests or assessment metho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4)</w:t>
            </w:r>
          </w:p>
        </w:tc>
        <w:tc>
          <w:tcPr>
            <w:tcW w:w="1629" w:type="dxa"/>
          </w:tcPr>
          <w:p w14:paraId="76D8CBD4" w14:textId="7A33F2EA" w:rsidR="00514B9E" w:rsidRDefault="00115885" w:rsidP="0011588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ear </w:t>
            </w:r>
            <w:r w:rsidRPr="00115885">
              <w:rPr>
                <w:rFonts w:asciiTheme="majorBidi" w:hAnsiTheme="majorBidi" w:cstheme="majorBidi"/>
                <w:sz w:val="24"/>
                <w:szCs w:val="24"/>
              </w:rPr>
              <w:t>intervention(s) or treatment proced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s) (D5)</w:t>
            </w:r>
          </w:p>
        </w:tc>
        <w:tc>
          <w:tcPr>
            <w:tcW w:w="1540" w:type="dxa"/>
          </w:tcPr>
          <w:p w14:paraId="7610856A" w14:textId="2AF3C49E" w:rsidR="00514B9E" w:rsidRDefault="00115885" w:rsidP="0011588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ear </w:t>
            </w:r>
            <w:r w:rsidRPr="00115885">
              <w:rPr>
                <w:rFonts w:asciiTheme="majorBidi" w:hAnsiTheme="majorBidi" w:cstheme="majorBidi"/>
                <w:sz w:val="24"/>
                <w:szCs w:val="24"/>
              </w:rPr>
              <w:t>post-intervention clinical condi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6)</w:t>
            </w:r>
          </w:p>
        </w:tc>
        <w:tc>
          <w:tcPr>
            <w:tcW w:w="1548" w:type="dxa"/>
          </w:tcPr>
          <w:p w14:paraId="72DB2805" w14:textId="5E24196E" w:rsidR="00514B9E" w:rsidRDefault="00115885" w:rsidP="0011588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dentify </w:t>
            </w:r>
            <w:r w:rsidRPr="00115885">
              <w:rPr>
                <w:rFonts w:asciiTheme="majorBidi" w:hAnsiTheme="majorBidi" w:cstheme="majorBidi"/>
                <w:sz w:val="24"/>
                <w:szCs w:val="24"/>
              </w:rPr>
              <w:t>adverse events (harms) or unanticipated ev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7)</w:t>
            </w:r>
          </w:p>
        </w:tc>
        <w:tc>
          <w:tcPr>
            <w:tcW w:w="1530" w:type="dxa"/>
          </w:tcPr>
          <w:p w14:paraId="5C9B330A" w14:textId="3AFA9A60" w:rsidR="00514B9E" w:rsidRDefault="00115885" w:rsidP="0011588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115885">
              <w:rPr>
                <w:rFonts w:asciiTheme="majorBidi" w:hAnsiTheme="majorBidi" w:cstheme="majorBidi"/>
                <w:sz w:val="24"/>
                <w:szCs w:val="24"/>
              </w:rPr>
              <w:t>akeaway less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8)</w:t>
            </w:r>
          </w:p>
        </w:tc>
      </w:tr>
      <w:tr w:rsidR="000077EE" w14:paraId="2919968F" w14:textId="77777777" w:rsidTr="00291DF2">
        <w:tc>
          <w:tcPr>
            <w:tcW w:w="1528" w:type="dxa"/>
          </w:tcPr>
          <w:p w14:paraId="1EB86C09" w14:textId="77777777" w:rsidR="000077EE" w:rsidRPr="00E7185F" w:rsidRDefault="000077EE" w:rsidP="000077EE">
            <w:pPr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damska P</w:t>
            </w:r>
          </w:p>
          <w:p w14:paraId="67A5D848" w14:textId="0002B971" w:rsidR="00514B9E" w:rsidRDefault="000077EE" w:rsidP="000077E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</w:t>
            </w: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024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89" w:type="dxa"/>
          </w:tcPr>
          <w:p w14:paraId="60673CD0" w14:textId="329E1DD6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2" w:type="dxa"/>
          </w:tcPr>
          <w:p w14:paraId="7394DEA9" w14:textId="01CECB54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7" w:type="dxa"/>
          </w:tcPr>
          <w:p w14:paraId="312EF733" w14:textId="1693E20B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5" w:type="dxa"/>
          </w:tcPr>
          <w:p w14:paraId="71CE3877" w14:textId="5A6975BD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629" w:type="dxa"/>
          </w:tcPr>
          <w:p w14:paraId="0F591E60" w14:textId="26FFBAA4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0" w:type="dxa"/>
          </w:tcPr>
          <w:p w14:paraId="68EF0723" w14:textId="6A4D1F14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8" w:type="dxa"/>
          </w:tcPr>
          <w:p w14:paraId="34F1C7BF" w14:textId="5418F10E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0" w:type="dxa"/>
          </w:tcPr>
          <w:p w14:paraId="3A88B1CB" w14:textId="7C5B6F69" w:rsidR="00514B9E" w:rsidRPr="00291DF2" w:rsidRDefault="00227A2D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</w:tr>
      <w:tr w:rsidR="000077EE" w14:paraId="5EF639AF" w14:textId="77777777" w:rsidTr="00291DF2">
        <w:tc>
          <w:tcPr>
            <w:tcW w:w="1528" w:type="dxa"/>
          </w:tcPr>
          <w:p w14:paraId="5F35B146" w14:textId="77777777" w:rsidR="000077EE" w:rsidRPr="00E7185F" w:rsidRDefault="000077EE" w:rsidP="000077EE">
            <w:pPr>
              <w:spacing w:before="100" w:beforeAutospacing="1" w:after="100" w:afterAutospacing="1"/>
              <w:ind w:left="360"/>
              <w:jc w:val="center"/>
              <w:rPr>
                <w:rFonts w:asciiTheme="majorBidi" w:hAnsiTheme="majorBidi" w:cstheme="majorBidi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Vares Y (2022)</w:t>
            </w:r>
          </w:p>
          <w:p w14:paraId="55B1AF4F" w14:textId="77777777" w:rsidR="00514B9E" w:rsidRDefault="00514B9E" w:rsidP="000077E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</w:tcPr>
          <w:p w14:paraId="1C9F4EDB" w14:textId="29D8190E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2" w:type="dxa"/>
          </w:tcPr>
          <w:p w14:paraId="26A0E347" w14:textId="15678D8A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7" w:type="dxa"/>
          </w:tcPr>
          <w:p w14:paraId="053BEBB8" w14:textId="5F56213D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5" w:type="dxa"/>
          </w:tcPr>
          <w:p w14:paraId="66CEABE9" w14:textId="06460ABD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629" w:type="dxa"/>
          </w:tcPr>
          <w:p w14:paraId="21A60115" w14:textId="4816A583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0" w:type="dxa"/>
          </w:tcPr>
          <w:p w14:paraId="78844AA2" w14:textId="27D87CEA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8" w:type="dxa"/>
          </w:tcPr>
          <w:p w14:paraId="0630180D" w14:textId="373CED2F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0" w:type="dxa"/>
          </w:tcPr>
          <w:p w14:paraId="7E174D1C" w14:textId="0E5C365C" w:rsidR="00514B9E" w:rsidRPr="00291DF2" w:rsidRDefault="00B7721C" w:rsidP="00514B9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</w:tr>
      <w:tr w:rsidR="00291DF2" w14:paraId="6966D6BD" w14:textId="77777777" w:rsidTr="00291DF2">
        <w:tc>
          <w:tcPr>
            <w:tcW w:w="1528" w:type="dxa"/>
          </w:tcPr>
          <w:p w14:paraId="4A9C0E22" w14:textId="77777777" w:rsidR="00291DF2" w:rsidRPr="00E7185F" w:rsidRDefault="00291DF2" w:rsidP="00291DF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Khunger A</w:t>
            </w:r>
          </w:p>
          <w:p w14:paraId="5FD6FCCD" w14:textId="77777777" w:rsidR="00291DF2" w:rsidRPr="00E7185F" w:rsidRDefault="00291DF2" w:rsidP="00291DF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(2021)</w:t>
            </w:r>
          </w:p>
          <w:p w14:paraId="270FDAFF" w14:textId="77777777" w:rsidR="00291DF2" w:rsidRDefault="00291DF2" w:rsidP="00291DF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</w:tcPr>
          <w:p w14:paraId="26513C1C" w14:textId="6F394438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2" w:type="dxa"/>
          </w:tcPr>
          <w:p w14:paraId="157BBEFD" w14:textId="02FAFC87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7" w:type="dxa"/>
          </w:tcPr>
          <w:p w14:paraId="475AA7F5" w14:textId="71B674F9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5" w:type="dxa"/>
          </w:tcPr>
          <w:p w14:paraId="7BEA36BF" w14:textId="7FB25B8F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629" w:type="dxa"/>
          </w:tcPr>
          <w:p w14:paraId="634327EF" w14:textId="786F6B77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0" w:type="dxa"/>
          </w:tcPr>
          <w:p w14:paraId="225FE10E" w14:textId="657AB16F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8" w:type="dxa"/>
          </w:tcPr>
          <w:p w14:paraId="534998C5" w14:textId="2EF5DD3F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0" w:type="dxa"/>
          </w:tcPr>
          <w:p w14:paraId="4976B0BB" w14:textId="29357F46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</w:tr>
      <w:tr w:rsidR="00291DF2" w14:paraId="17B9CDAF" w14:textId="77777777" w:rsidTr="00291DF2">
        <w:tc>
          <w:tcPr>
            <w:tcW w:w="1528" w:type="dxa"/>
          </w:tcPr>
          <w:p w14:paraId="47726E42" w14:textId="77777777" w:rsidR="00291DF2" w:rsidRPr="00E7185F" w:rsidRDefault="00291DF2" w:rsidP="00291DF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Singh A</w:t>
            </w:r>
          </w:p>
          <w:p w14:paraId="0BFCA3C9" w14:textId="77777777" w:rsidR="00291DF2" w:rsidRPr="00E7185F" w:rsidRDefault="00291DF2" w:rsidP="00291DF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(2023)</w:t>
            </w:r>
          </w:p>
          <w:p w14:paraId="29490493" w14:textId="77777777" w:rsidR="00291DF2" w:rsidRDefault="00291DF2" w:rsidP="00291DF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</w:tcPr>
          <w:p w14:paraId="7141552A" w14:textId="0E82B363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2" w:type="dxa"/>
          </w:tcPr>
          <w:p w14:paraId="726D1D52" w14:textId="4728A44C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27" w:type="dxa"/>
          </w:tcPr>
          <w:p w14:paraId="5F0AD6BC" w14:textId="7D33CE73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5" w:type="dxa"/>
          </w:tcPr>
          <w:p w14:paraId="3DDCE58E" w14:textId="4783FF9F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629" w:type="dxa"/>
          </w:tcPr>
          <w:p w14:paraId="5E5F4AB5" w14:textId="2DF25BB1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0" w:type="dxa"/>
          </w:tcPr>
          <w:p w14:paraId="08C1DE98" w14:textId="45B4627A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48" w:type="dxa"/>
          </w:tcPr>
          <w:p w14:paraId="108522B9" w14:textId="3432BF9B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30" w:type="dxa"/>
          </w:tcPr>
          <w:p w14:paraId="5E91BAD8" w14:textId="19ED7C9F" w:rsidR="00291DF2" w:rsidRPr="00291DF2" w:rsidRDefault="00291DF2" w:rsidP="00291DF2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291DF2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</w:tr>
    </w:tbl>
    <w:p w14:paraId="0CFC5E45" w14:textId="77777777" w:rsidR="00093175" w:rsidRDefault="00093175" w:rsidP="0009317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29DF691" w14:textId="06731CFA" w:rsidR="00093175" w:rsidRPr="00DB6745" w:rsidRDefault="00093175" w:rsidP="0009317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B6745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EA77E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B6745">
        <w:rPr>
          <w:rFonts w:asciiTheme="majorBidi" w:hAnsiTheme="majorBidi" w:cstheme="majorBidi"/>
          <w:b/>
          <w:bCs/>
          <w:sz w:val="24"/>
          <w:szCs w:val="24"/>
        </w:rPr>
        <w:t xml:space="preserve">: Risk of bias evaluation for </w:t>
      </w:r>
      <w:r>
        <w:rPr>
          <w:rFonts w:asciiTheme="majorBidi" w:hAnsiTheme="majorBidi" w:cstheme="majorBidi"/>
          <w:b/>
          <w:bCs/>
          <w:sz w:val="24"/>
          <w:szCs w:val="24"/>
        </w:rPr>
        <w:t>case report</w:t>
      </w:r>
      <w:r w:rsidRPr="00DB6745">
        <w:rPr>
          <w:rFonts w:asciiTheme="majorBidi" w:hAnsiTheme="majorBidi" w:cstheme="majorBidi"/>
          <w:b/>
          <w:bCs/>
          <w:sz w:val="24"/>
          <w:szCs w:val="24"/>
        </w:rPr>
        <w:t xml:space="preserve"> studies. </w:t>
      </w:r>
    </w:p>
    <w:p w14:paraId="25FBCD40" w14:textId="09810EB7" w:rsidR="007D75C2" w:rsidRPr="00514B9E" w:rsidRDefault="007D75C2" w:rsidP="00514B9E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7D75C2" w:rsidRPr="00514B9E" w:rsidSect="00514B9E">
      <w:pgSz w:w="16838" w:h="11906" w:orient="landscape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9E"/>
    <w:rsid w:val="000077EE"/>
    <w:rsid w:val="000209A8"/>
    <w:rsid w:val="00093175"/>
    <w:rsid w:val="00115885"/>
    <w:rsid w:val="00227A2D"/>
    <w:rsid w:val="00291DF2"/>
    <w:rsid w:val="0031507D"/>
    <w:rsid w:val="00514B9E"/>
    <w:rsid w:val="007D75C2"/>
    <w:rsid w:val="009C0219"/>
    <w:rsid w:val="00B7721C"/>
    <w:rsid w:val="00CC0D17"/>
    <w:rsid w:val="00D606D8"/>
    <w:rsid w:val="00EA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BB10E"/>
  <w15:chartTrackingRefBased/>
  <w15:docId w15:val="{E4AB19C2-83CA-4BFD-A65D-E23490BD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hekarian</dc:creator>
  <cp:keywords/>
  <dc:description/>
  <cp:lastModifiedBy>mina Shekarian</cp:lastModifiedBy>
  <cp:revision>9</cp:revision>
  <dcterms:created xsi:type="dcterms:W3CDTF">2024-11-16T09:53:00Z</dcterms:created>
  <dcterms:modified xsi:type="dcterms:W3CDTF">2025-04-26T07:55:00Z</dcterms:modified>
</cp:coreProperties>
</file>